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6" w:hanging="424"/>
        <w:jc w:val="left"/>
        <w:rPr>
          <w:b/>
          <w:b/>
          <w:color w:val="000000"/>
        </w:rPr>
      </w:pPr>
      <w:r>
        <w:rPr>
          <w:b/>
          <w:color w:val="000000"/>
        </w:rPr>
        <w:t>Additional file</w:t>
      </w:r>
    </w:p>
    <w:p>
      <w:pPr>
        <w:pStyle w:val="Normal"/>
        <w:spacing w:lineRule="auto" w:line="360"/>
        <w:ind w:left="426" w:hanging="424"/>
        <w:jc w:val="left"/>
        <w:rPr>
          <w:b/>
          <w:b/>
          <w:color w:val="000000"/>
        </w:rPr>
      </w:pPr>
      <w:r>
        <w:rPr>
          <w:b/>
          <w:color w:val="000000"/>
        </w:rPr>
        <w:t xml:space="preserve">Tables 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color w:val="000000"/>
          <w:szCs w:val="24"/>
        </w:rPr>
        <w:t>Table</w:t>
      </w:r>
      <w:r>
        <w:rPr>
          <w:color w:val="000000"/>
          <w:szCs w:val="24"/>
        </w:rPr>
        <w:t xml:space="preserve"> 1</w:t>
      </w:r>
      <w:r>
        <w:rPr/>
        <w:t xml:space="preserve"> Primer sequences of the genes related to IAA and their corresponding GeneBank accession numbers</w:t>
      </w:r>
    </w:p>
    <w:tbl>
      <w:tblPr>
        <w:tblW w:w="81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85"/>
        <w:gridCol w:w="2909"/>
        <w:gridCol w:w="2628"/>
      </w:tblGrid>
      <w:tr>
        <w:trPr>
          <w:trHeight w:val="326" w:hRule="atLeast"/>
        </w:trPr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360"/>
              <w:rPr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color w:val="000000"/>
                <w:kern w:val="0"/>
                <w:sz w:val="18"/>
                <w:szCs w:val="18"/>
                <w:lang w:val="es-ES"/>
              </w:rPr>
              <w:t>Reverse primer (5'-3')</w:t>
            </w:r>
          </w:p>
        </w:tc>
      </w:tr>
      <w:tr>
        <w:trPr>
          <w:trHeight w:val="326" w:hRule="atLeast"/>
        </w:trPr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.1</w:t>
            </w:r>
          </w:p>
        </w:tc>
        <w:tc>
          <w:tcPr>
            <w:tcW w:w="1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46</w:t>
            </w:r>
          </w:p>
        </w:tc>
        <w:tc>
          <w:tcPr>
            <w:tcW w:w="2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CGTCAACTTCTATACAGCCTTCT</w:t>
            </w:r>
          </w:p>
        </w:tc>
        <w:tc>
          <w:tcPr>
            <w:tcW w:w="2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TGGTGTCCTTGTTTCTGA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47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TCGGACAAAACAGACG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ATCACTAGGTGGATTAGAAG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.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48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CTGAGAATGTTCAAAAGG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ACATCACCACCAACCA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.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49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AAGAGTTAGGGAGGAGAAG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GGTGTTTTAGCCTCAGAT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.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0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GAAGCAGTGGTTACAGG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AAGTAACACTCAGAAGAAG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AA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1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CTATCGCCTAGACCTGTT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TTAGATGCTGGCTGTG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AA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2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AAAGCTACTGAACTGAGAC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ATTTACCAGAACCTCC</w:t>
            </w:r>
          </w:p>
        </w:tc>
      </w:tr>
      <w:tr>
        <w:trPr>
          <w:trHeight w:val="326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F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3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GCTGAGTTTACGAGGGTTC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TTGTTGCTTGCTGATGC</w:t>
            </w:r>
          </w:p>
        </w:tc>
      </w:tr>
      <w:tr>
        <w:trPr>
          <w:trHeight w:val="326" w:hRule="atLeast"/>
        </w:trPr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968420.1</w:t>
            </w:r>
          </w:p>
        </w:tc>
        <w:tc>
          <w:tcPr>
            <w:tcW w:w="2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CAGAAAGGCACAGGGATGAC</w:t>
            </w:r>
          </w:p>
        </w:tc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GACTAAGGAGGAACTAT</w:t>
            </w:r>
          </w:p>
        </w:tc>
      </w:tr>
    </w:tbl>
    <w:p>
      <w:pPr>
        <w:pStyle w:val="Normal"/>
        <w:spacing w:lineRule="auto" w:line="360"/>
        <w:ind w:left="424" w:hanging="422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color w:val="000000"/>
          <w:szCs w:val="21"/>
        </w:rPr>
        <w:t>Table</w:t>
      </w:r>
      <w:r>
        <w:rPr>
          <w:color w:val="000000"/>
          <w:szCs w:val="21"/>
        </w:rPr>
        <w:t xml:space="preserve"> 2</w:t>
      </w:r>
      <w:r>
        <w:rPr>
          <w:color w:val="000000"/>
          <w:szCs w:val="21"/>
        </w:rPr>
        <w:t xml:space="preserve"> Primer sequences of </w:t>
      </w:r>
      <w:r>
        <w:rPr>
          <w:color w:val="000000"/>
          <w:szCs w:val="21"/>
        </w:rPr>
        <w:t>drought-induced t</w:t>
      </w:r>
      <w:r>
        <w:rPr>
          <w:color w:val="000000"/>
          <w:szCs w:val="21"/>
        </w:rPr>
        <w:t xml:space="preserve">ranscription factors and </w:t>
      </w:r>
      <w:r>
        <w:rPr>
          <w:color w:val="000000"/>
          <w:szCs w:val="21"/>
        </w:rPr>
        <w:t>drought-induced gene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nd</w:t>
      </w:r>
      <w:r>
        <w:rPr/>
        <w:t xml:space="preserve"> their corresponding GeneBank accession number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627"/>
        <w:gridCol w:w="2835"/>
        <w:gridCol w:w="2551"/>
      </w:tblGrid>
      <w:tr>
        <w:trPr>
          <w:trHeight w:val="326" w:hRule="atLeast"/>
        </w:trPr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360"/>
              <w:rPr>
                <w:color w:val="000000"/>
                <w:kern w:val="0"/>
                <w:sz w:val="18"/>
                <w:szCs w:val="18"/>
                <w:lang w:val="es-ES"/>
              </w:rPr>
            </w:pPr>
            <w:r>
              <w:rPr>
                <w:color w:val="000000"/>
                <w:kern w:val="0"/>
                <w:sz w:val="18"/>
                <w:szCs w:val="18"/>
                <w:lang w:val="es-ES"/>
              </w:rPr>
              <w:t>Reverse primer (5'-3')</w:t>
            </w:r>
          </w:p>
        </w:tc>
      </w:tr>
      <w:tr>
        <w:trPr>
          <w:trHeight w:val="326" w:hRule="atLeast"/>
        </w:trPr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EB2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846194.1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AGAACAAGATGATGATGGTGAAC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AGAAGAATTGGAGGAGTCAT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EB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846196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AATAGGACTCAACCAACTCA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GTTGTCTAACTCCACGGTAA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EB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846198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TTGTGGAGATAATGGAG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TTGCAATCTGAATTCTGAGGAC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REB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846200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TAGGTTCAAAGAAAGGG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CAGCATCTTGAGCAGTAG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GCCTCCACTTAGTC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GTCTGTGCCCTTTAC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3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CCGTCTGAACATAACTGA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ACTTTGGAGCCATCAT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1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CCACCAATAACCAAAC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AAAAGGAAGAAGAAGGAGGA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1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N117923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AAGAGAAAGAACTATCCGC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TCCGAACAAGGCGACA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4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AAAGGTCATACAAACAAA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CAGGGCGGAGATA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11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GGAAGAACCGACAA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GGAAGAACCGACAAT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RKY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CATAACCACCCGAAA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TTAGCCCAGCCACGATC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RKY5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TTTGCTCCAAGCTG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TGAGGCTCACGCTACG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RKY10871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AGACCAACTCCAAACAG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ATCAGGATGGAAAGGAC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F01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ATTGCTATGGATGTCGATG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TCCTCTTGTTGGCTAGAAACT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F0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GGCGGAGATACGAGA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GAAGTGGGCTTAGAAGGA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F11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F0997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CCATCGCTTTCTTTG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GCTACGAGATTGATCTTCC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D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3612152.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CGCTGTCTATGCTCGT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TTCCTCGTCTGAATCGGTA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D2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3588503.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CAAACTTCCCACAACTC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CTTTTCCTACAGCTACTG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F968420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CAGAAAGGCACAGGGATGA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GACTAAGGAGGAACTAT</w:t>
            </w:r>
          </w:p>
        </w:tc>
      </w:tr>
      <w:tr>
        <w:trPr>
          <w:trHeight w:val="326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G1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4489275.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TTTCGTACTCGCTGGCTC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TAATCCTTACCACCGTCT</w:t>
            </w:r>
          </w:p>
        </w:tc>
      </w:tr>
      <w:tr>
        <w:trPr>
          <w:trHeight w:val="326" w:hRule="atLeast"/>
        </w:trPr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G102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3590568.2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GGACTTGGTCTTGTTGG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TGGGCAAGGGAGG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12:52:00Z</dcterms:created>
  <dc:creator>Administrator</dc:creator>
  <dc:description/>
  <cp:keywords/>
  <dc:language>en-US</dc:language>
  <cp:lastModifiedBy>S3G_Reference_Citation_Sequence</cp:lastModifiedBy>
  <dcterms:modified xsi:type="dcterms:W3CDTF">2020-03-27T07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